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9F8" w:rsidRDefault="00DD1C4B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4B7392">
        <w:rPr>
          <w:rFonts w:ascii="Times New Roman" w:eastAsia="DengXian" w:hAnsi="Times New Roman" w:cs="Times New Roman"/>
          <w:b/>
          <w:color w:val="000000"/>
          <w:kern w:val="0"/>
          <w:sz w:val="24"/>
        </w:rPr>
        <w:t>S1 Table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Pr="001864C4">
        <w:rPr>
          <w:rFonts w:ascii="Times New Roman" w:eastAsia="DengXian" w:hAnsi="Times New Roman" w:cs="Times New Roman"/>
          <w:color w:val="000000"/>
          <w:kern w:val="0"/>
          <w:sz w:val="24"/>
        </w:rPr>
        <w:t>Primer sequences of differentially expressed genes for q-PCR validation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735"/>
        <w:gridCol w:w="1878"/>
        <w:gridCol w:w="4176"/>
      </w:tblGrid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us name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/reverse</w:t>
            </w:r>
          </w:p>
        </w:tc>
        <w:tc>
          <w:tcPr>
            <w:tcW w:w="4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10436378 (Actin 1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CCCTCAGCACCTTCCA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ATGGCTCCTCTCGGCTT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747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GGATGATTTGCGGCACT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ATTCCGTGTCGGTTTCC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98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GTCTCAAGTCTCAACTCAAC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ACAAGGAGGCAGGCTA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236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TGGAGGAGTAGCCGAAT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ATACAGAGATGGTGGTG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56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GCCTGATCCAATCCAC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TGACCACGACGAGACAG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5686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CATCCAACAACAAGGCT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TAGTAGAAGTCGAGGCG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49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GGGCTCTCTTGCCATT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TCATTTCGCGCTGCACT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381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TTGATCGAGCGAGCT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GTCCTGGTAGAAGTTGC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804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AGGACATCTTCATGTACCG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ACTCGTCGCTCACGA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751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AGATGCCCGATTGCGT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CGCAGCTAACATTTGGG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821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GTCGATCCATCCATCCT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TTCGAGCAGCAGTCTT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7448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AACAGGTTCTCCTCCGT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TCGAGATGCTAACAAGAG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68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GCAAGGCATCACCATCC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TCGCCAGACACGATGT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730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CCAGTGCATGATCC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TGACTACAAGAGAGTACAA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739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CTCAAGAGCGAGTTCCAG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TCATCCTCCATGATCGC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104370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GCTCTCAAGCTTCTCCAT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GCTAACCACCATCGTTTTC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38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CAAGTCTCTTCTGGATGAC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GAGGCAGTGGAAGTGGT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8536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TGTGCGCTTGGATGATT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ACCGCAGAAGGAACAA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8111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TGTTGCGAGAGACACAC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ATACAGAGGATTCGAGCGT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648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CATGGTGGTCACTGGAA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CCGTCCAAGTTCCTACATT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56140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GCCAACAGGAAGCAGACG</w:t>
            </w:r>
          </w:p>
        </w:tc>
      </w:tr>
      <w:tr w:rsidR="00DD1C4B" w:rsidRPr="001864C4" w:rsidTr="00C71867">
        <w:trPr>
          <w:trHeight w:val="285"/>
          <w:jc w:val="center"/>
        </w:trPr>
        <w:tc>
          <w:tcPr>
            <w:tcW w:w="2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4B" w:rsidRPr="001864C4" w:rsidRDefault="00DD1C4B" w:rsidP="00C71867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864C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TCACTCCAACCTCTCAC</w:t>
            </w:r>
          </w:p>
        </w:tc>
      </w:tr>
    </w:tbl>
    <w:p w:rsidR="00DD1C4B" w:rsidRDefault="00DD1C4B"/>
    <w:sectPr w:rsidR="00DD1C4B" w:rsidSect="006C41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C4B"/>
    <w:rsid w:val="002259F8"/>
    <w:rsid w:val="006C411B"/>
    <w:rsid w:val="00DD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413B"/>
  <w15:chartTrackingRefBased/>
  <w15:docId w15:val="{3E935B9D-E8F6-A945-963A-CBE4E756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</dc:creator>
  <cp:keywords/>
  <dc:description/>
  <cp:lastModifiedBy>Linus</cp:lastModifiedBy>
  <cp:revision>1</cp:revision>
  <dcterms:created xsi:type="dcterms:W3CDTF">2019-12-17T12:24:00Z</dcterms:created>
  <dcterms:modified xsi:type="dcterms:W3CDTF">2019-12-17T12:25:00Z</dcterms:modified>
</cp:coreProperties>
</file>